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668"/>
        <w:gridCol w:w="7908"/>
      </w:tblGrid>
      <w:tr w:rsidR="00592B50" w:rsidRPr="0036333C" w:rsidTr="008A52F7">
        <w:tc>
          <w:tcPr>
            <w:tcW w:w="1668" w:type="dxa"/>
          </w:tcPr>
          <w:p w:rsidR="00592B50" w:rsidRPr="0036333C" w:rsidRDefault="00592B50" w:rsidP="008A52F7">
            <w:pPr>
              <w:spacing w:line="360" w:lineRule="auto"/>
              <w:jc w:val="both"/>
              <w:rPr>
                <w:b/>
                <w:lang w:eastAsia="de-DE"/>
              </w:rPr>
            </w:pPr>
            <w:r w:rsidRPr="001E7CD5">
              <w:rPr>
                <w:b/>
                <w:lang w:eastAsia="de-DE"/>
              </w:rPr>
              <w:t>Primer name</w:t>
            </w:r>
          </w:p>
        </w:tc>
        <w:tc>
          <w:tcPr>
            <w:tcW w:w="7908" w:type="dxa"/>
          </w:tcPr>
          <w:p w:rsidR="00592B50" w:rsidRPr="0036333C" w:rsidRDefault="00592B50" w:rsidP="008A52F7">
            <w:pPr>
              <w:spacing w:line="360" w:lineRule="auto"/>
              <w:jc w:val="both"/>
              <w:rPr>
                <w:b/>
                <w:lang w:eastAsia="de-DE"/>
              </w:rPr>
            </w:pPr>
            <w:r w:rsidRPr="001E7CD5">
              <w:rPr>
                <w:b/>
                <w:lang w:eastAsia="de-DE"/>
              </w:rPr>
              <w:t>Primer sequence</w:t>
            </w:r>
          </w:p>
        </w:tc>
      </w:tr>
      <w:tr w:rsidR="00592B50" w:rsidRPr="0036333C" w:rsidTr="008A52F7">
        <w:tc>
          <w:tcPr>
            <w:tcW w:w="1668" w:type="dxa"/>
          </w:tcPr>
          <w:p w:rsidR="00592B50" w:rsidRPr="0036333C" w:rsidRDefault="00592B50" w:rsidP="008A52F7">
            <w:pPr>
              <w:spacing w:line="360" w:lineRule="auto"/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pHJ002_For</w:t>
            </w:r>
          </w:p>
        </w:tc>
        <w:tc>
          <w:tcPr>
            <w:tcW w:w="7908" w:type="dxa"/>
          </w:tcPr>
          <w:p w:rsidR="00592B50" w:rsidRPr="0036333C" w:rsidRDefault="00592B50" w:rsidP="008A52F7">
            <w:pPr>
              <w:spacing w:line="360" w:lineRule="auto"/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5’-GCGGTAGGTCTCAGCGCCATGTCAGTTCAACTTTTTGTTCGTG-3’</w:t>
            </w:r>
          </w:p>
        </w:tc>
      </w:tr>
      <w:tr w:rsidR="00592B50" w:rsidRPr="0036333C" w:rsidTr="008A52F7">
        <w:tc>
          <w:tcPr>
            <w:tcW w:w="1668" w:type="dxa"/>
          </w:tcPr>
          <w:p w:rsidR="00592B50" w:rsidRPr="0036333C" w:rsidRDefault="00592B50" w:rsidP="008A52F7">
            <w:pPr>
              <w:spacing w:line="360" w:lineRule="auto"/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pHJ002_Rev</w:t>
            </w:r>
          </w:p>
        </w:tc>
        <w:tc>
          <w:tcPr>
            <w:tcW w:w="7908" w:type="dxa"/>
          </w:tcPr>
          <w:p w:rsidR="00592B50" w:rsidRPr="0036333C" w:rsidRDefault="00592B50" w:rsidP="008A52F7">
            <w:pPr>
              <w:spacing w:line="360" w:lineRule="auto"/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5’-CGCGGTAGGTCTCATATCACAATGGGATGTCATCATCAGCGT-3’</w:t>
            </w:r>
          </w:p>
        </w:tc>
      </w:tr>
      <w:tr w:rsidR="00592B50" w:rsidRPr="0036333C" w:rsidTr="008A52F7">
        <w:tc>
          <w:tcPr>
            <w:tcW w:w="1668" w:type="dxa"/>
          </w:tcPr>
          <w:p w:rsidR="00592B50" w:rsidRPr="0036333C" w:rsidRDefault="00592B50" w:rsidP="008A52F7">
            <w:pPr>
              <w:spacing w:line="360" w:lineRule="auto"/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pSJ038_For</w:t>
            </w:r>
          </w:p>
        </w:tc>
        <w:tc>
          <w:tcPr>
            <w:tcW w:w="7908" w:type="dxa"/>
          </w:tcPr>
          <w:p w:rsidR="00592B50" w:rsidRPr="0036333C" w:rsidRDefault="00592B50" w:rsidP="008A52F7">
            <w:pPr>
              <w:spacing w:line="360" w:lineRule="auto"/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5’- GCGGCCATATGATATGTCAGTTCAACTTTTTGT</w:t>
            </w:r>
          </w:p>
          <w:p w:rsidR="00592B50" w:rsidRPr="0036333C" w:rsidRDefault="00592B50" w:rsidP="008A52F7">
            <w:pPr>
              <w:spacing w:line="360" w:lineRule="auto"/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TCGTGG-3’</w:t>
            </w:r>
          </w:p>
        </w:tc>
      </w:tr>
      <w:tr w:rsidR="00592B50" w:rsidRPr="0036333C" w:rsidTr="008A52F7">
        <w:tc>
          <w:tcPr>
            <w:tcW w:w="1668" w:type="dxa"/>
          </w:tcPr>
          <w:p w:rsidR="00592B50" w:rsidRPr="0036333C" w:rsidRDefault="00592B50" w:rsidP="008A52F7">
            <w:pPr>
              <w:spacing w:line="360" w:lineRule="auto"/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pSJ038_Rev</w:t>
            </w:r>
          </w:p>
        </w:tc>
        <w:tc>
          <w:tcPr>
            <w:tcW w:w="7908" w:type="dxa"/>
          </w:tcPr>
          <w:p w:rsidR="00592B50" w:rsidRPr="0036333C" w:rsidRDefault="00592B50" w:rsidP="008A52F7">
            <w:pPr>
              <w:spacing w:line="360" w:lineRule="auto"/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5’- GCGCCTCGAGCGTGGCCATATATTTACAATGGG-3’</w:t>
            </w:r>
          </w:p>
        </w:tc>
      </w:tr>
      <w:tr w:rsidR="00592B50" w:rsidRPr="0036333C" w:rsidTr="008A52F7">
        <w:tc>
          <w:tcPr>
            <w:tcW w:w="1668" w:type="dxa"/>
          </w:tcPr>
          <w:p w:rsidR="00592B50" w:rsidRPr="0036333C" w:rsidRDefault="00592B50" w:rsidP="008A52F7">
            <w:pPr>
              <w:spacing w:line="360" w:lineRule="auto"/>
              <w:jc w:val="both"/>
              <w:rPr>
                <w:lang w:eastAsia="de-DE"/>
              </w:rPr>
            </w:pPr>
            <w:proofErr w:type="spellStart"/>
            <w:r w:rsidRPr="001E7CD5">
              <w:rPr>
                <w:lang w:eastAsia="de-DE"/>
              </w:rPr>
              <w:t>ssb</w:t>
            </w:r>
            <w:proofErr w:type="spellEnd"/>
            <w:r w:rsidRPr="001E7CD5">
              <w:rPr>
                <w:lang w:eastAsia="de-DE"/>
              </w:rPr>
              <w:t>-Hind</w:t>
            </w:r>
          </w:p>
        </w:tc>
        <w:tc>
          <w:tcPr>
            <w:tcW w:w="7908" w:type="dxa"/>
          </w:tcPr>
          <w:p w:rsidR="00592B50" w:rsidRPr="0036333C" w:rsidRDefault="00592B50" w:rsidP="008A52F7">
            <w:pPr>
              <w:spacing w:line="360" w:lineRule="auto"/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5’-GCTAAGCTTTCAGCCCATAATGCAGCAAG-3’</w:t>
            </w:r>
          </w:p>
        </w:tc>
      </w:tr>
      <w:tr w:rsidR="00592B50" w:rsidRPr="0036333C" w:rsidTr="008A52F7">
        <w:tc>
          <w:tcPr>
            <w:tcW w:w="1668" w:type="dxa"/>
          </w:tcPr>
          <w:p w:rsidR="00592B50" w:rsidRPr="0036333C" w:rsidRDefault="00592B50" w:rsidP="008A52F7">
            <w:pPr>
              <w:spacing w:line="360" w:lineRule="auto"/>
              <w:jc w:val="both"/>
              <w:rPr>
                <w:lang w:eastAsia="de-DE"/>
              </w:rPr>
            </w:pPr>
            <w:proofErr w:type="spellStart"/>
            <w:r w:rsidRPr="001E7CD5">
              <w:rPr>
                <w:lang w:eastAsia="de-DE"/>
              </w:rPr>
              <w:t>ssb-Xho</w:t>
            </w:r>
            <w:proofErr w:type="spellEnd"/>
            <w:r w:rsidRPr="001E7CD5">
              <w:rPr>
                <w:lang w:eastAsia="de-DE"/>
              </w:rPr>
              <w:t xml:space="preserve"> </w:t>
            </w:r>
          </w:p>
        </w:tc>
        <w:tc>
          <w:tcPr>
            <w:tcW w:w="7908" w:type="dxa"/>
          </w:tcPr>
          <w:p w:rsidR="00592B50" w:rsidRPr="0036333C" w:rsidRDefault="00592B50" w:rsidP="008A52F7">
            <w:pPr>
              <w:spacing w:line="360" w:lineRule="auto"/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5’-ACTCGAGATGACTGTCCGTGGGCATTT-3’</w:t>
            </w:r>
          </w:p>
        </w:tc>
      </w:tr>
      <w:tr w:rsidR="00592B50" w:rsidRPr="0036333C" w:rsidTr="008A52F7">
        <w:tc>
          <w:tcPr>
            <w:tcW w:w="1668" w:type="dxa"/>
          </w:tcPr>
          <w:p w:rsidR="00592B50" w:rsidRPr="0036333C" w:rsidRDefault="00592B50" w:rsidP="00AA5678">
            <w:pPr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400F-GGI</w:t>
            </w:r>
          </w:p>
        </w:tc>
        <w:tc>
          <w:tcPr>
            <w:tcW w:w="7908" w:type="dxa"/>
          </w:tcPr>
          <w:p w:rsidR="00592B50" w:rsidRPr="0036333C" w:rsidRDefault="00592B50" w:rsidP="008A52F7">
            <w:pPr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5’-CACACCTCGAGTTACAATGGGATGTCATCATCAGC-3’</w:t>
            </w:r>
          </w:p>
        </w:tc>
      </w:tr>
      <w:tr w:rsidR="00592B50" w:rsidRPr="0036333C" w:rsidTr="008A52F7">
        <w:tc>
          <w:tcPr>
            <w:tcW w:w="1668" w:type="dxa"/>
          </w:tcPr>
          <w:p w:rsidR="00592B50" w:rsidRPr="0036333C" w:rsidRDefault="00592B50" w:rsidP="00AA5678">
            <w:pPr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401R-GGI</w:t>
            </w:r>
          </w:p>
        </w:tc>
        <w:tc>
          <w:tcPr>
            <w:tcW w:w="7908" w:type="dxa"/>
          </w:tcPr>
          <w:p w:rsidR="00592B50" w:rsidRPr="0036333C" w:rsidRDefault="00592B50" w:rsidP="008A52F7">
            <w:pPr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5’-CTCTCCATATGCACCATCACCATCACCATCACCATCACCACATGTCAGTTCAACTTTTTGTTCG-3’</w:t>
            </w:r>
          </w:p>
        </w:tc>
      </w:tr>
      <w:tr w:rsidR="00592B50" w:rsidRPr="0036333C" w:rsidTr="008A52F7">
        <w:tc>
          <w:tcPr>
            <w:tcW w:w="1668" w:type="dxa"/>
          </w:tcPr>
          <w:p w:rsidR="00592B50" w:rsidRPr="0036333C" w:rsidRDefault="00592B50" w:rsidP="00AA5678">
            <w:pPr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407F-GGI</w:t>
            </w:r>
          </w:p>
        </w:tc>
        <w:tc>
          <w:tcPr>
            <w:tcW w:w="7908" w:type="dxa"/>
          </w:tcPr>
          <w:p w:rsidR="00592B50" w:rsidRPr="0036333C" w:rsidRDefault="00592B50" w:rsidP="008A52F7">
            <w:pPr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5’-AGGGAAGGTCTCGTATCATTACAATGGGATGTCATCATCAGC-3’</w:t>
            </w:r>
          </w:p>
        </w:tc>
      </w:tr>
      <w:tr w:rsidR="00592B50" w:rsidRPr="0036333C" w:rsidTr="008A52F7">
        <w:tc>
          <w:tcPr>
            <w:tcW w:w="1668" w:type="dxa"/>
          </w:tcPr>
          <w:p w:rsidR="00592B50" w:rsidRPr="0036333C" w:rsidRDefault="00592B50" w:rsidP="00AA5678">
            <w:pPr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423F-GGI</w:t>
            </w:r>
          </w:p>
        </w:tc>
        <w:tc>
          <w:tcPr>
            <w:tcW w:w="7908" w:type="dxa"/>
          </w:tcPr>
          <w:p w:rsidR="00592B50" w:rsidRPr="0036333C" w:rsidRDefault="00592B50" w:rsidP="008A52F7">
            <w:pPr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5’-AGGCCACTCGAGTTACAATGGGATGTCATCATCAGC-3’</w:t>
            </w:r>
          </w:p>
        </w:tc>
      </w:tr>
      <w:tr w:rsidR="00592B50" w:rsidRPr="0036333C" w:rsidTr="008A52F7">
        <w:tc>
          <w:tcPr>
            <w:tcW w:w="1668" w:type="dxa"/>
          </w:tcPr>
          <w:p w:rsidR="00592B50" w:rsidRPr="0036333C" w:rsidRDefault="00592B50" w:rsidP="00AA5678">
            <w:pPr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424R-GGI</w:t>
            </w:r>
          </w:p>
        </w:tc>
        <w:tc>
          <w:tcPr>
            <w:tcW w:w="7908" w:type="dxa"/>
          </w:tcPr>
          <w:p w:rsidR="00592B50" w:rsidRPr="0036333C" w:rsidRDefault="00592B50" w:rsidP="00AA5678">
            <w:pPr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5’-AGGCCACATATGTCAGTTCAACTTTTTGTTCG-3’</w:t>
            </w:r>
          </w:p>
        </w:tc>
      </w:tr>
      <w:tr w:rsidR="00592B50" w:rsidRPr="0036333C" w:rsidTr="008A52F7">
        <w:tc>
          <w:tcPr>
            <w:tcW w:w="1668" w:type="dxa"/>
          </w:tcPr>
          <w:p w:rsidR="00592B50" w:rsidRPr="0036333C" w:rsidRDefault="00592B50" w:rsidP="00AA5678">
            <w:pPr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427R-GGI</w:t>
            </w:r>
          </w:p>
        </w:tc>
        <w:tc>
          <w:tcPr>
            <w:tcW w:w="7908" w:type="dxa"/>
          </w:tcPr>
          <w:p w:rsidR="00592B50" w:rsidRPr="0036333C" w:rsidRDefault="00592B50" w:rsidP="00AA5678">
            <w:pPr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5’-GTACGATTGAGGCTTCACAGTTTTTAGGGCTAGCTACAGGACGC-3’</w:t>
            </w:r>
          </w:p>
        </w:tc>
      </w:tr>
      <w:tr w:rsidR="00592B50" w:rsidRPr="0036333C" w:rsidTr="008A52F7">
        <w:tc>
          <w:tcPr>
            <w:tcW w:w="1668" w:type="dxa"/>
          </w:tcPr>
          <w:p w:rsidR="00592B50" w:rsidRPr="0036333C" w:rsidRDefault="00592B50" w:rsidP="00AA5678">
            <w:pPr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428F-GGI</w:t>
            </w:r>
          </w:p>
        </w:tc>
        <w:tc>
          <w:tcPr>
            <w:tcW w:w="7908" w:type="dxa"/>
          </w:tcPr>
          <w:p w:rsidR="00592B50" w:rsidRPr="0036333C" w:rsidRDefault="00592B50" w:rsidP="008A52F7">
            <w:pPr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5’-TGAAGCCTCAATCGTACTGAATTTTTCAGTTGCCTCACC-3’</w:t>
            </w:r>
          </w:p>
        </w:tc>
      </w:tr>
      <w:tr w:rsidR="00592B50" w:rsidRPr="0036333C" w:rsidTr="008A52F7">
        <w:tc>
          <w:tcPr>
            <w:tcW w:w="1668" w:type="dxa"/>
          </w:tcPr>
          <w:p w:rsidR="00592B50" w:rsidRPr="0036333C" w:rsidRDefault="00592B50" w:rsidP="008A52F7">
            <w:pPr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472R-GGI</w:t>
            </w:r>
          </w:p>
        </w:tc>
        <w:tc>
          <w:tcPr>
            <w:tcW w:w="7908" w:type="dxa"/>
          </w:tcPr>
          <w:p w:rsidR="00592B50" w:rsidRPr="0036333C" w:rsidRDefault="00592B50" w:rsidP="008A52F7">
            <w:pPr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5’-GATATGCCCGAGTCTGAAGC-3’</w:t>
            </w:r>
          </w:p>
        </w:tc>
      </w:tr>
      <w:tr w:rsidR="00592B50" w:rsidRPr="0036333C" w:rsidTr="008A52F7">
        <w:tc>
          <w:tcPr>
            <w:tcW w:w="1668" w:type="dxa"/>
          </w:tcPr>
          <w:p w:rsidR="00592B50" w:rsidRPr="0036333C" w:rsidRDefault="00592B50" w:rsidP="008A52F7">
            <w:pPr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473F-GGI</w:t>
            </w:r>
          </w:p>
        </w:tc>
        <w:tc>
          <w:tcPr>
            <w:tcW w:w="7908" w:type="dxa"/>
          </w:tcPr>
          <w:p w:rsidR="00592B50" w:rsidRPr="0036333C" w:rsidRDefault="00592B50" w:rsidP="008A52F7">
            <w:pPr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5’-CCCAATGCGTCAATAAGAGG-3’</w:t>
            </w:r>
          </w:p>
        </w:tc>
      </w:tr>
      <w:tr w:rsidR="00592B50" w:rsidRPr="0036333C" w:rsidTr="008A52F7">
        <w:tc>
          <w:tcPr>
            <w:tcW w:w="1668" w:type="dxa"/>
          </w:tcPr>
          <w:p w:rsidR="00592B50" w:rsidRPr="0036333C" w:rsidRDefault="00592B50" w:rsidP="008A52F7">
            <w:pPr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474R-GGI</w:t>
            </w:r>
          </w:p>
        </w:tc>
        <w:tc>
          <w:tcPr>
            <w:tcW w:w="7908" w:type="dxa"/>
          </w:tcPr>
          <w:p w:rsidR="00592B50" w:rsidRPr="0036333C" w:rsidRDefault="00592B50" w:rsidP="008A52F7">
            <w:pPr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5’-GTCTATCCAACCGGTGACAG-3’</w:t>
            </w:r>
          </w:p>
        </w:tc>
      </w:tr>
      <w:tr w:rsidR="00592B50" w:rsidRPr="0036333C" w:rsidTr="008A52F7">
        <w:tc>
          <w:tcPr>
            <w:tcW w:w="1668" w:type="dxa"/>
          </w:tcPr>
          <w:p w:rsidR="00592B50" w:rsidRPr="0036333C" w:rsidRDefault="00592B50" w:rsidP="008A52F7">
            <w:pPr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475F-GGI</w:t>
            </w:r>
          </w:p>
        </w:tc>
        <w:tc>
          <w:tcPr>
            <w:tcW w:w="7908" w:type="dxa"/>
          </w:tcPr>
          <w:p w:rsidR="00592B50" w:rsidRPr="0036333C" w:rsidRDefault="00592B50" w:rsidP="008A52F7">
            <w:pPr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5’-CCCGGTTCTTTAGCTTTCTC-3’</w:t>
            </w:r>
          </w:p>
        </w:tc>
      </w:tr>
      <w:tr w:rsidR="00592B50" w:rsidRPr="0036333C" w:rsidTr="008A52F7">
        <w:tc>
          <w:tcPr>
            <w:tcW w:w="1668" w:type="dxa"/>
          </w:tcPr>
          <w:p w:rsidR="00592B50" w:rsidRPr="0036333C" w:rsidRDefault="00592B50" w:rsidP="008A52F7">
            <w:pPr>
              <w:jc w:val="both"/>
            </w:pPr>
            <w:r w:rsidRPr="001E7CD5">
              <w:t>498R-GGI</w:t>
            </w:r>
          </w:p>
        </w:tc>
        <w:tc>
          <w:tcPr>
            <w:tcW w:w="7908" w:type="dxa"/>
          </w:tcPr>
          <w:p w:rsidR="00592B50" w:rsidRPr="0036333C" w:rsidRDefault="00592B50" w:rsidP="008A52F7">
            <w:pPr>
              <w:jc w:val="both"/>
            </w:pPr>
            <w:r w:rsidRPr="001E7CD5">
              <w:t>5’-GACGGAATGCGACTATTGAG</w:t>
            </w:r>
            <w:r w:rsidRPr="001E7CD5">
              <w:rPr>
                <w:lang w:eastAsia="de-DE"/>
              </w:rPr>
              <w:t>-3’</w:t>
            </w:r>
          </w:p>
        </w:tc>
      </w:tr>
      <w:tr w:rsidR="00592B50" w:rsidRPr="0036333C" w:rsidTr="008A52F7">
        <w:tc>
          <w:tcPr>
            <w:tcW w:w="1668" w:type="dxa"/>
          </w:tcPr>
          <w:p w:rsidR="00592B50" w:rsidRPr="0036333C" w:rsidRDefault="00592B50" w:rsidP="008A52F7">
            <w:pPr>
              <w:jc w:val="both"/>
            </w:pPr>
            <w:r w:rsidRPr="001E7CD5">
              <w:t>499F-GGI</w:t>
            </w:r>
          </w:p>
        </w:tc>
        <w:tc>
          <w:tcPr>
            <w:tcW w:w="7908" w:type="dxa"/>
          </w:tcPr>
          <w:p w:rsidR="00592B50" w:rsidRPr="0036333C" w:rsidRDefault="00592B50" w:rsidP="008A52F7">
            <w:pPr>
              <w:jc w:val="both"/>
            </w:pPr>
            <w:r w:rsidRPr="001E7CD5">
              <w:t>5’-ACTTTCCAGTATGCTGGTAGAGGGC</w:t>
            </w:r>
            <w:r w:rsidRPr="001E7CD5">
              <w:rPr>
                <w:lang w:eastAsia="de-DE"/>
              </w:rPr>
              <w:t>-3’</w:t>
            </w:r>
          </w:p>
        </w:tc>
      </w:tr>
      <w:tr w:rsidR="00592B50" w:rsidRPr="0036333C" w:rsidTr="008A52F7">
        <w:tc>
          <w:tcPr>
            <w:tcW w:w="1668" w:type="dxa"/>
          </w:tcPr>
          <w:p w:rsidR="00592B50" w:rsidRPr="0036333C" w:rsidRDefault="00592B50" w:rsidP="008A52F7">
            <w:pPr>
              <w:jc w:val="both"/>
            </w:pPr>
            <w:r w:rsidRPr="001E7CD5">
              <w:t>701R-GGI</w:t>
            </w:r>
          </w:p>
        </w:tc>
        <w:tc>
          <w:tcPr>
            <w:tcW w:w="7908" w:type="dxa"/>
          </w:tcPr>
          <w:p w:rsidR="00592B50" w:rsidRPr="0036333C" w:rsidRDefault="00592B50" w:rsidP="008A52F7">
            <w:pPr>
              <w:jc w:val="both"/>
            </w:pPr>
            <w:r w:rsidRPr="001E7CD5">
              <w:t>5’-GTGGTTGAACACCGACAATC</w:t>
            </w:r>
            <w:r w:rsidRPr="001E7CD5">
              <w:rPr>
                <w:lang w:eastAsia="de-DE"/>
              </w:rPr>
              <w:t>-3’</w:t>
            </w:r>
          </w:p>
        </w:tc>
      </w:tr>
      <w:tr w:rsidR="00592B50" w:rsidRPr="0036333C" w:rsidTr="008A52F7">
        <w:tc>
          <w:tcPr>
            <w:tcW w:w="1668" w:type="dxa"/>
          </w:tcPr>
          <w:p w:rsidR="00592B50" w:rsidRPr="0036333C" w:rsidRDefault="00592B50" w:rsidP="008A52F7">
            <w:pPr>
              <w:jc w:val="both"/>
            </w:pPr>
            <w:r w:rsidRPr="001E7CD5">
              <w:t>702F-GGI</w:t>
            </w:r>
          </w:p>
        </w:tc>
        <w:tc>
          <w:tcPr>
            <w:tcW w:w="7908" w:type="dxa"/>
          </w:tcPr>
          <w:p w:rsidR="00592B50" w:rsidRPr="0036333C" w:rsidRDefault="00592B50" w:rsidP="008A52F7">
            <w:pPr>
              <w:jc w:val="both"/>
            </w:pPr>
            <w:r w:rsidRPr="001E7CD5">
              <w:t>5’-TTACGGTAGCCACAGTAGTC</w:t>
            </w:r>
            <w:r w:rsidRPr="001E7CD5">
              <w:rPr>
                <w:lang w:eastAsia="de-DE"/>
              </w:rPr>
              <w:t>-3’</w:t>
            </w:r>
          </w:p>
        </w:tc>
      </w:tr>
      <w:tr w:rsidR="00592B50" w:rsidRPr="0036333C" w:rsidTr="008A52F7">
        <w:tc>
          <w:tcPr>
            <w:tcW w:w="1668" w:type="dxa"/>
          </w:tcPr>
          <w:p w:rsidR="00592B50" w:rsidRPr="0036333C" w:rsidRDefault="00592B50" w:rsidP="008A52F7">
            <w:pPr>
              <w:jc w:val="both"/>
            </w:pPr>
            <w:r w:rsidRPr="001E7CD5">
              <w:t>703R-GGI</w:t>
            </w:r>
          </w:p>
        </w:tc>
        <w:tc>
          <w:tcPr>
            <w:tcW w:w="7908" w:type="dxa"/>
          </w:tcPr>
          <w:p w:rsidR="00592B50" w:rsidRPr="0036333C" w:rsidRDefault="00592B50" w:rsidP="008A52F7">
            <w:pPr>
              <w:jc w:val="both"/>
            </w:pPr>
            <w:r w:rsidRPr="001E7CD5">
              <w:t>5’-CTGAGCGTGTAGAAGCTATC</w:t>
            </w:r>
            <w:r w:rsidRPr="001E7CD5">
              <w:rPr>
                <w:lang w:eastAsia="de-DE"/>
              </w:rPr>
              <w:t>-3’</w:t>
            </w:r>
          </w:p>
        </w:tc>
      </w:tr>
      <w:tr w:rsidR="00592B50" w:rsidRPr="0036333C" w:rsidTr="008A52F7">
        <w:tc>
          <w:tcPr>
            <w:tcW w:w="1668" w:type="dxa"/>
          </w:tcPr>
          <w:p w:rsidR="00592B50" w:rsidRPr="0036333C" w:rsidRDefault="00592B50" w:rsidP="008A52F7">
            <w:pPr>
              <w:jc w:val="both"/>
            </w:pPr>
            <w:r w:rsidRPr="001E7CD5">
              <w:t>705R-GGI</w:t>
            </w:r>
          </w:p>
        </w:tc>
        <w:tc>
          <w:tcPr>
            <w:tcW w:w="7908" w:type="dxa"/>
          </w:tcPr>
          <w:p w:rsidR="00592B50" w:rsidRPr="0036333C" w:rsidRDefault="00592B50" w:rsidP="008A52F7">
            <w:pPr>
              <w:jc w:val="both"/>
            </w:pPr>
            <w:r w:rsidRPr="001E7CD5">
              <w:t>5’-TTCTGTGCCGATGACTGTCC</w:t>
            </w:r>
            <w:r w:rsidRPr="001E7CD5">
              <w:rPr>
                <w:lang w:eastAsia="de-DE"/>
              </w:rPr>
              <w:t>-3’</w:t>
            </w:r>
          </w:p>
        </w:tc>
      </w:tr>
      <w:tr w:rsidR="00592B50" w:rsidRPr="0036333C" w:rsidTr="008A52F7">
        <w:tc>
          <w:tcPr>
            <w:tcW w:w="1668" w:type="dxa"/>
          </w:tcPr>
          <w:p w:rsidR="00592B50" w:rsidRPr="0036333C" w:rsidRDefault="00592B50" w:rsidP="008A52F7">
            <w:pPr>
              <w:jc w:val="both"/>
            </w:pPr>
            <w:r w:rsidRPr="001E7CD5">
              <w:t>708R-GGI</w:t>
            </w:r>
          </w:p>
        </w:tc>
        <w:tc>
          <w:tcPr>
            <w:tcW w:w="7908" w:type="dxa"/>
          </w:tcPr>
          <w:p w:rsidR="00592B50" w:rsidRPr="0036333C" w:rsidRDefault="00592B50" w:rsidP="008A52F7">
            <w:pPr>
              <w:jc w:val="both"/>
            </w:pPr>
            <w:r w:rsidRPr="001E7CD5">
              <w:t>5’-ATGTCTGTCCGACCTGTAAG</w:t>
            </w:r>
            <w:r w:rsidRPr="001E7CD5">
              <w:rPr>
                <w:lang w:eastAsia="de-DE"/>
              </w:rPr>
              <w:t>-3’</w:t>
            </w:r>
          </w:p>
        </w:tc>
      </w:tr>
      <w:tr w:rsidR="00592B50" w:rsidRPr="0036333C" w:rsidTr="008A52F7">
        <w:tc>
          <w:tcPr>
            <w:tcW w:w="1668" w:type="dxa"/>
          </w:tcPr>
          <w:p w:rsidR="00592B50" w:rsidRPr="0036333C" w:rsidRDefault="00592B50" w:rsidP="008A52F7">
            <w:pPr>
              <w:jc w:val="both"/>
            </w:pPr>
            <w:r w:rsidRPr="001E7CD5">
              <w:t>709F-GGI</w:t>
            </w:r>
          </w:p>
        </w:tc>
        <w:tc>
          <w:tcPr>
            <w:tcW w:w="7908" w:type="dxa"/>
          </w:tcPr>
          <w:p w:rsidR="00592B50" w:rsidRPr="0036333C" w:rsidRDefault="00592B50" w:rsidP="008A52F7">
            <w:pPr>
              <w:jc w:val="both"/>
            </w:pPr>
            <w:r w:rsidRPr="001E7CD5">
              <w:t>5’-CTTCAGGATTGTCGGTGTTC-</w:t>
            </w:r>
            <w:r w:rsidRPr="001E7CD5">
              <w:rPr>
                <w:lang w:eastAsia="de-DE"/>
              </w:rPr>
              <w:t>3’</w:t>
            </w:r>
          </w:p>
        </w:tc>
      </w:tr>
      <w:tr w:rsidR="00592B50" w:rsidRPr="0036333C" w:rsidTr="008A52F7">
        <w:tc>
          <w:tcPr>
            <w:tcW w:w="1668" w:type="dxa"/>
          </w:tcPr>
          <w:p w:rsidR="00592B50" w:rsidRPr="0036333C" w:rsidRDefault="00592B50" w:rsidP="008A52F7">
            <w:pPr>
              <w:jc w:val="both"/>
            </w:pPr>
            <w:r w:rsidRPr="001E7CD5">
              <w:t>726F-GGI</w:t>
            </w:r>
          </w:p>
        </w:tc>
        <w:tc>
          <w:tcPr>
            <w:tcW w:w="7908" w:type="dxa"/>
          </w:tcPr>
          <w:p w:rsidR="00592B50" w:rsidRPr="0036333C" w:rsidRDefault="00592B50" w:rsidP="008A52F7">
            <w:pPr>
              <w:jc w:val="both"/>
            </w:pPr>
            <w:r w:rsidRPr="001E7CD5">
              <w:t>5’-GGTTAAGTTGCGGCTTTCAC</w:t>
            </w:r>
            <w:r w:rsidRPr="001E7CD5">
              <w:rPr>
                <w:lang w:eastAsia="de-DE"/>
              </w:rPr>
              <w:t>-3’</w:t>
            </w:r>
          </w:p>
        </w:tc>
      </w:tr>
      <w:tr w:rsidR="00592B50" w:rsidRPr="0036333C" w:rsidTr="008A52F7">
        <w:tc>
          <w:tcPr>
            <w:tcW w:w="1668" w:type="dxa"/>
          </w:tcPr>
          <w:p w:rsidR="00592B50" w:rsidRPr="0036333C" w:rsidRDefault="00592B50" w:rsidP="008A52F7">
            <w:pPr>
              <w:jc w:val="both"/>
            </w:pPr>
            <w:r w:rsidRPr="001E7CD5">
              <w:t>766R-GGI</w:t>
            </w:r>
          </w:p>
        </w:tc>
        <w:tc>
          <w:tcPr>
            <w:tcW w:w="7908" w:type="dxa"/>
          </w:tcPr>
          <w:p w:rsidR="00592B50" w:rsidRPr="0036333C" w:rsidRDefault="00592B50" w:rsidP="008A52F7">
            <w:pPr>
              <w:jc w:val="both"/>
            </w:pPr>
            <w:r w:rsidRPr="001E7CD5">
              <w:t>5’-ATCGTGATGCTGCCCATCTC</w:t>
            </w:r>
            <w:r w:rsidRPr="001E7CD5">
              <w:rPr>
                <w:lang w:eastAsia="de-DE"/>
              </w:rPr>
              <w:t>-3’</w:t>
            </w:r>
          </w:p>
        </w:tc>
      </w:tr>
      <w:tr w:rsidR="00592B50" w:rsidRPr="0036333C" w:rsidTr="008A52F7">
        <w:tc>
          <w:tcPr>
            <w:tcW w:w="1668" w:type="dxa"/>
          </w:tcPr>
          <w:p w:rsidR="00592B50" w:rsidRPr="0036333C" w:rsidRDefault="00592B50" w:rsidP="008A52F7">
            <w:pPr>
              <w:jc w:val="both"/>
            </w:pPr>
            <w:r w:rsidRPr="001E7CD5">
              <w:t>767F-GGI</w:t>
            </w:r>
          </w:p>
        </w:tc>
        <w:tc>
          <w:tcPr>
            <w:tcW w:w="7908" w:type="dxa"/>
          </w:tcPr>
          <w:p w:rsidR="00592B50" w:rsidRPr="0036333C" w:rsidRDefault="00592B50" w:rsidP="008A52F7">
            <w:pPr>
              <w:jc w:val="both"/>
            </w:pPr>
            <w:r w:rsidRPr="001E7CD5">
              <w:t>5’-ACGCTCAGTTGGAACAATGAATAC</w:t>
            </w:r>
            <w:r w:rsidRPr="001E7CD5">
              <w:rPr>
                <w:lang w:eastAsia="de-DE"/>
              </w:rPr>
              <w:t>-3’</w:t>
            </w:r>
          </w:p>
        </w:tc>
      </w:tr>
      <w:tr w:rsidR="00592B50" w:rsidRPr="0036333C" w:rsidTr="008A52F7">
        <w:tc>
          <w:tcPr>
            <w:tcW w:w="1668" w:type="dxa"/>
          </w:tcPr>
          <w:p w:rsidR="00592B50" w:rsidRPr="0036333C" w:rsidRDefault="00592B50" w:rsidP="008A52F7">
            <w:pPr>
              <w:jc w:val="both"/>
            </w:pPr>
            <w:r w:rsidRPr="001E7CD5">
              <w:t>769F-GGI</w:t>
            </w:r>
          </w:p>
        </w:tc>
        <w:tc>
          <w:tcPr>
            <w:tcW w:w="7908" w:type="dxa"/>
          </w:tcPr>
          <w:p w:rsidR="00592B50" w:rsidRPr="0036333C" w:rsidRDefault="00592B50" w:rsidP="008A52F7">
            <w:pPr>
              <w:jc w:val="both"/>
            </w:pPr>
            <w:r w:rsidRPr="001E7CD5">
              <w:t>5’-CCTGCCACAGTGTAGTAAAC</w:t>
            </w:r>
            <w:r w:rsidRPr="001E7CD5">
              <w:rPr>
                <w:lang w:eastAsia="de-DE"/>
              </w:rPr>
              <w:t>-3’</w:t>
            </w:r>
          </w:p>
        </w:tc>
      </w:tr>
      <w:tr w:rsidR="00592B50" w:rsidRPr="0036333C" w:rsidTr="008A52F7">
        <w:tc>
          <w:tcPr>
            <w:tcW w:w="1668" w:type="dxa"/>
          </w:tcPr>
          <w:p w:rsidR="00592B50" w:rsidRPr="0036333C" w:rsidRDefault="00592B50" w:rsidP="008A52F7">
            <w:pPr>
              <w:jc w:val="both"/>
            </w:pPr>
            <w:r w:rsidRPr="001E7CD5">
              <w:t>770R-GGI</w:t>
            </w:r>
          </w:p>
        </w:tc>
        <w:tc>
          <w:tcPr>
            <w:tcW w:w="7908" w:type="dxa"/>
          </w:tcPr>
          <w:p w:rsidR="00592B50" w:rsidRPr="0036333C" w:rsidRDefault="00592B50" w:rsidP="008A52F7">
            <w:pPr>
              <w:jc w:val="both"/>
            </w:pPr>
            <w:r w:rsidRPr="001E7CD5">
              <w:t>5’-TCGATCGGACGGATTCAAAC</w:t>
            </w:r>
            <w:r w:rsidRPr="001E7CD5">
              <w:rPr>
                <w:lang w:eastAsia="de-DE"/>
              </w:rPr>
              <w:t>-3’</w:t>
            </w:r>
          </w:p>
        </w:tc>
      </w:tr>
      <w:tr w:rsidR="00592B50" w:rsidRPr="0036333C" w:rsidTr="008A52F7">
        <w:tc>
          <w:tcPr>
            <w:tcW w:w="1668" w:type="dxa"/>
          </w:tcPr>
          <w:p w:rsidR="00592B50" w:rsidRPr="0036333C" w:rsidRDefault="00592B50" w:rsidP="008A52F7">
            <w:pPr>
              <w:jc w:val="both"/>
            </w:pPr>
            <w:r w:rsidRPr="001E7CD5">
              <w:t>697</w:t>
            </w:r>
          </w:p>
        </w:tc>
        <w:tc>
          <w:tcPr>
            <w:tcW w:w="7908" w:type="dxa"/>
          </w:tcPr>
          <w:p w:rsidR="00592B50" w:rsidRPr="0036333C" w:rsidRDefault="00592B50" w:rsidP="008A52F7">
            <w:pPr>
              <w:jc w:val="both"/>
            </w:pPr>
            <w:r w:rsidRPr="001E7CD5">
              <w:t>5’-GCTTACGGCGTTGCTTATTG</w:t>
            </w:r>
            <w:r w:rsidRPr="001E7CD5">
              <w:rPr>
                <w:lang w:eastAsia="de-DE"/>
              </w:rPr>
              <w:t>-3’</w:t>
            </w:r>
          </w:p>
        </w:tc>
      </w:tr>
      <w:tr w:rsidR="00592B50" w:rsidRPr="0036333C" w:rsidTr="008A52F7">
        <w:tc>
          <w:tcPr>
            <w:tcW w:w="1668" w:type="dxa"/>
          </w:tcPr>
          <w:p w:rsidR="00592B50" w:rsidRPr="0036333C" w:rsidRDefault="00592B50" w:rsidP="008A52F7">
            <w:pPr>
              <w:jc w:val="both"/>
            </w:pPr>
            <w:r w:rsidRPr="001E7CD5">
              <w:t>698</w:t>
            </w:r>
          </w:p>
        </w:tc>
        <w:tc>
          <w:tcPr>
            <w:tcW w:w="7908" w:type="dxa"/>
          </w:tcPr>
          <w:p w:rsidR="00592B50" w:rsidRPr="0036333C" w:rsidRDefault="00592B50" w:rsidP="008A52F7">
            <w:pPr>
              <w:jc w:val="both"/>
            </w:pPr>
            <w:r w:rsidRPr="001E7CD5">
              <w:t>5’-CCCGCCCTACCATTAAACTG</w:t>
            </w:r>
            <w:r w:rsidRPr="001E7CD5">
              <w:rPr>
                <w:lang w:eastAsia="de-DE"/>
              </w:rPr>
              <w:t>-3’</w:t>
            </w:r>
          </w:p>
        </w:tc>
      </w:tr>
    </w:tbl>
    <w:p w:rsidR="00592B50" w:rsidRDefault="00592B50" w:rsidP="00592B50">
      <w:pPr>
        <w:jc w:val="both"/>
        <w:rPr>
          <w:b/>
          <w:bCs/>
          <w:kern w:val="28"/>
        </w:rPr>
      </w:pPr>
    </w:p>
    <w:p w:rsidR="0038186C" w:rsidRPr="0038186C" w:rsidRDefault="0056076D" w:rsidP="00A334D2">
      <w:pPr>
        <w:spacing w:after="200" w:line="276" w:lineRule="auto"/>
        <w:rPr>
          <w:b/>
        </w:rPr>
      </w:pPr>
      <w:r>
        <w:rPr>
          <w:b/>
        </w:rPr>
        <w:br w:type="page"/>
      </w:r>
    </w:p>
    <w:sectPr w:rsidR="0038186C" w:rsidRPr="0038186C" w:rsidSect="00A335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cleic Acids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592B50"/>
    <w:rsid w:val="000331E5"/>
    <w:rsid w:val="0011364B"/>
    <w:rsid w:val="00175D95"/>
    <w:rsid w:val="002B7A5A"/>
    <w:rsid w:val="0038186C"/>
    <w:rsid w:val="00553401"/>
    <w:rsid w:val="0056076D"/>
    <w:rsid w:val="00592B50"/>
    <w:rsid w:val="005B41EF"/>
    <w:rsid w:val="0065644C"/>
    <w:rsid w:val="008A52F7"/>
    <w:rsid w:val="009016AB"/>
    <w:rsid w:val="00A334D2"/>
    <w:rsid w:val="00A335C4"/>
    <w:rsid w:val="00AA5678"/>
    <w:rsid w:val="00B054D5"/>
    <w:rsid w:val="00BD627A"/>
    <w:rsid w:val="00C72F0F"/>
    <w:rsid w:val="00CF6F2B"/>
    <w:rsid w:val="00D6502E"/>
    <w:rsid w:val="00DD04D4"/>
    <w:rsid w:val="00F252CC"/>
    <w:rsid w:val="00F7612A"/>
    <w:rsid w:val="00FD49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B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52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713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D7ECF0-67B6-4BC0-8EED-04866D223C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1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s</dc:creator>
  <cp:keywords/>
  <dc:description/>
  <cp:lastModifiedBy>does</cp:lastModifiedBy>
  <cp:revision>3</cp:revision>
  <cp:lastPrinted>2011-10-06T12:05:00Z</cp:lastPrinted>
  <dcterms:created xsi:type="dcterms:W3CDTF">2012-03-21T12:27:00Z</dcterms:created>
  <dcterms:modified xsi:type="dcterms:W3CDTF">2012-03-21T12:39:00Z</dcterms:modified>
</cp:coreProperties>
</file>